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371"/>
        <w:tblW w:w="5320" w:type="pct"/>
        <w:tblLook w:val="04A0" w:firstRow="1" w:lastRow="0" w:firstColumn="1" w:lastColumn="0" w:noHBand="0" w:noVBand="1"/>
      </w:tblPr>
      <w:tblGrid>
        <w:gridCol w:w="1417"/>
        <w:gridCol w:w="8772"/>
      </w:tblGrid>
      <w:tr w:rsidR="00B549A1" w:rsidRPr="00D7770C" w14:paraId="2235E83B" w14:textId="77777777" w:rsidTr="005441ED">
        <w:trPr>
          <w:trHeight w:val="243"/>
        </w:trPr>
        <w:tc>
          <w:tcPr>
            <w:tcW w:w="695" w:type="pct"/>
          </w:tcPr>
          <w:p w14:paraId="2240E881" w14:textId="77777777" w:rsidR="00B549A1" w:rsidRPr="00D7770C" w:rsidRDefault="00B549A1" w:rsidP="005441ED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770C">
              <w:rPr>
                <w:rFonts w:ascii="Times New Roman" w:hAnsi="Times New Roman"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4305" w:type="pct"/>
          </w:tcPr>
          <w:p w14:paraId="2F2464A5" w14:textId="77777777" w:rsidR="00B549A1" w:rsidRPr="00D7770C" w:rsidRDefault="00B549A1" w:rsidP="005441ED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770C">
              <w:rPr>
                <w:rFonts w:ascii="Times New Roman" w:hAnsi="Times New Roman" w:cs="Times New Roman"/>
                <w:b/>
                <w:sz w:val="24"/>
                <w:szCs w:val="24"/>
              </w:rPr>
              <w:t>Search terms</w:t>
            </w:r>
          </w:p>
        </w:tc>
      </w:tr>
      <w:tr w:rsidR="00B549A1" w:rsidRPr="00D7770C" w14:paraId="1BF0E3BA" w14:textId="77777777" w:rsidTr="005441ED">
        <w:trPr>
          <w:trHeight w:val="70"/>
        </w:trPr>
        <w:tc>
          <w:tcPr>
            <w:tcW w:w="695" w:type="pct"/>
          </w:tcPr>
          <w:p w14:paraId="091AF48E" w14:textId="77777777" w:rsidR="00B549A1" w:rsidRPr="00D7770C" w:rsidRDefault="00B549A1" w:rsidP="005441ED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70C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4305" w:type="pct"/>
          </w:tcPr>
          <w:p w14:paraId="6A24AC3F" w14:textId="77777777" w:rsidR="00B549A1" w:rsidRPr="00D7770C" w:rsidRDefault="00B549A1" w:rsidP="00B549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5F8E">
              <w:rPr>
                <w:rFonts w:ascii="Times New Roman" w:hAnsi="Times New Roman" w:cs="Times New Roman"/>
                <w:sz w:val="24"/>
                <w:szCs w:val="24"/>
              </w:rPr>
              <w:t xml:space="preserve"> Uterine Rupture/epidemiology"[Mesh]</w:t>
            </w:r>
          </w:p>
        </w:tc>
      </w:tr>
      <w:tr w:rsidR="00B549A1" w:rsidRPr="00D7770C" w14:paraId="7CCDABB3" w14:textId="77777777" w:rsidTr="005441ED">
        <w:trPr>
          <w:trHeight w:val="70"/>
        </w:trPr>
        <w:tc>
          <w:tcPr>
            <w:tcW w:w="695" w:type="pct"/>
          </w:tcPr>
          <w:p w14:paraId="035D0D32" w14:textId="77777777" w:rsidR="00B549A1" w:rsidRPr="00D7770C" w:rsidRDefault="00B549A1" w:rsidP="005441ED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70C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4305" w:type="pct"/>
          </w:tcPr>
          <w:p w14:paraId="23CFFA9A" w14:textId="77777777" w:rsidR="00B549A1" w:rsidRPr="00D7770C" w:rsidRDefault="00B549A1" w:rsidP="005441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5F8E">
              <w:rPr>
                <w:rFonts w:ascii="Times New Roman" w:hAnsi="Times New Roman" w:cs="Times New Roman"/>
                <w:sz w:val="24"/>
                <w:szCs w:val="24"/>
              </w:rPr>
              <w:t>uterine rupture"[MeSH Terms] OR ("uterine"[All Fields]</w:t>
            </w:r>
          </w:p>
        </w:tc>
      </w:tr>
      <w:tr w:rsidR="00B549A1" w:rsidRPr="00D7770C" w14:paraId="0ED3CC01" w14:textId="77777777" w:rsidTr="005441ED">
        <w:trPr>
          <w:trHeight w:val="70"/>
        </w:trPr>
        <w:tc>
          <w:tcPr>
            <w:tcW w:w="695" w:type="pct"/>
          </w:tcPr>
          <w:p w14:paraId="7940F659" w14:textId="77777777" w:rsidR="00B549A1" w:rsidRPr="00D7770C" w:rsidRDefault="00B549A1" w:rsidP="005441ED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70C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4305" w:type="pct"/>
          </w:tcPr>
          <w:p w14:paraId="4C37AC24" w14:textId="77777777" w:rsidR="00B549A1" w:rsidRPr="00D7770C" w:rsidRDefault="00B549A1" w:rsidP="00B549A1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5F8E">
              <w:rPr>
                <w:rFonts w:ascii="Times New Roman" w:hAnsi="Times New Roman" w:cs="Times New Roman"/>
                <w:sz w:val="24"/>
                <w:szCs w:val="24"/>
              </w:rPr>
              <w:t>("rupture"[All Fields]) OR "uterine rupture"[All Fields])</w:t>
            </w:r>
          </w:p>
        </w:tc>
      </w:tr>
      <w:tr w:rsidR="00B549A1" w:rsidRPr="00D7770C" w14:paraId="0DFFE880" w14:textId="77777777" w:rsidTr="005441ED">
        <w:trPr>
          <w:trHeight w:val="70"/>
        </w:trPr>
        <w:tc>
          <w:tcPr>
            <w:tcW w:w="695" w:type="pct"/>
          </w:tcPr>
          <w:p w14:paraId="6E45FD8E" w14:textId="77777777" w:rsidR="00B549A1" w:rsidRPr="00D7770C" w:rsidRDefault="00B549A1" w:rsidP="005441ED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70C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4305" w:type="pct"/>
          </w:tcPr>
          <w:p w14:paraId="0E1D1D76" w14:textId="77777777" w:rsidR="00B549A1" w:rsidRPr="00D7770C" w:rsidRDefault="00B549A1" w:rsidP="005441ED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70C">
              <w:rPr>
                <w:rFonts w:ascii="Times New Roman" w:hAnsi="Times New Roman" w:cs="Times New Roman"/>
                <w:sz w:val="24"/>
                <w:szCs w:val="24"/>
              </w:rPr>
              <w:t>Ethiopia [Mesh] OR Ethiopia [tiab]</w:t>
            </w:r>
          </w:p>
        </w:tc>
      </w:tr>
      <w:tr w:rsidR="00B549A1" w:rsidRPr="00D7770C" w14:paraId="283DAC9E" w14:textId="77777777" w:rsidTr="005441ED">
        <w:trPr>
          <w:trHeight w:val="473"/>
        </w:trPr>
        <w:tc>
          <w:tcPr>
            <w:tcW w:w="695" w:type="pct"/>
          </w:tcPr>
          <w:p w14:paraId="2D87258E" w14:textId="77777777" w:rsidR="00B549A1" w:rsidRPr="00D7770C" w:rsidRDefault="00B549A1" w:rsidP="005441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70C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4305" w:type="pct"/>
          </w:tcPr>
          <w:p w14:paraId="34B89520" w14:textId="77777777" w:rsidR="00B549A1" w:rsidRPr="00D7770C" w:rsidRDefault="00B549A1" w:rsidP="005441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770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#1 AND  #2 ) AND</w:t>
            </w:r>
            <w:r w:rsidRPr="00D7770C">
              <w:rPr>
                <w:rFonts w:ascii="Times New Roman" w:hAnsi="Times New Roman" w:cs="Times New Roman"/>
                <w:sz w:val="24"/>
                <w:szCs w:val="24"/>
              </w:rPr>
              <w:t xml:space="preserve"> #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7770C">
              <w:rPr>
                <w:rFonts w:ascii="Times New Roman" w:hAnsi="Times New Roman" w:cs="Times New Roman"/>
                <w:sz w:val="24"/>
                <w:szCs w:val="24"/>
              </w:rPr>
              <w:t xml:space="preserve"> AND 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7770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B95F8E">
              <w:rPr>
                <w:rFonts w:ascii="Times New Roman" w:hAnsi="Times New Roman" w:cs="Times New Roman"/>
                <w:sz w:val="24"/>
                <w:szCs w:val="24"/>
              </w:rPr>
              <w:t>("Uterine Rupture/epidemiology"[Mesh] OR ("uterine rupture"[MeSH Terms] OR ("uterine"[All Fields] AND "rupture"[All Fields]) OR "uterine rupture"[All Fields])) AND ("ethiopia"[MeSH Terms] OR "ethiopia"[All Fields])</w:t>
            </w:r>
          </w:p>
        </w:tc>
      </w:tr>
    </w:tbl>
    <w:p w14:paraId="6113E185" w14:textId="6F864D03" w:rsidR="00B549A1" w:rsidRPr="00B13DF2" w:rsidRDefault="009E7706" w:rsidP="00B549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B76D7B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able:</w:t>
      </w:r>
      <w:r w:rsidR="00B549A1" w:rsidRPr="00B13DF2">
        <w:rPr>
          <w:rFonts w:ascii="Times New Roman" w:hAnsi="Times New Roman" w:cs="Times New Roman"/>
          <w:sz w:val="24"/>
          <w:szCs w:val="24"/>
        </w:rPr>
        <w:t xml:space="preserve"> PubMed search string of uterine rupture in Ethiopia </w:t>
      </w:r>
    </w:p>
    <w:p w14:paraId="52BF8707" w14:textId="77777777" w:rsidR="00EF3172" w:rsidRDefault="00EF3172"/>
    <w:sectPr w:rsidR="00EF31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49A1"/>
    <w:rsid w:val="009E7706"/>
    <w:rsid w:val="00B549A1"/>
    <w:rsid w:val="00B76D7B"/>
    <w:rsid w:val="00EF3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AF88D"/>
  <w15:docId w15:val="{E1587852-EEED-4CDF-A702-3C0A44A5C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9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tu Computer Clinic</dc:creator>
  <cp:lastModifiedBy>chn off33</cp:lastModifiedBy>
  <cp:revision>3</cp:revision>
  <dcterms:created xsi:type="dcterms:W3CDTF">2019-12-24T18:15:00Z</dcterms:created>
  <dcterms:modified xsi:type="dcterms:W3CDTF">2020-10-24T15:22:00Z</dcterms:modified>
</cp:coreProperties>
</file>